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4BB3F" w14:textId="77777777" w:rsidR="0099357F" w:rsidRDefault="00F81392">
      <w:pPr>
        <w:rPr>
          <w:rFonts w:ascii="Times New Roman" w:hAnsi="Times New Roman" w:cs="Times New Roman"/>
          <w:lang w:val="en-GB"/>
        </w:rPr>
      </w:pPr>
      <w:proofErr w:type="gramStart"/>
      <w:r w:rsidRPr="00F81392">
        <w:rPr>
          <w:rFonts w:ascii="Times New Roman" w:hAnsi="Times New Roman" w:cs="Times New Roman"/>
          <w:lang w:val="en-GB"/>
        </w:rPr>
        <w:t>Supplementary Table 1.</w:t>
      </w:r>
      <w:proofErr w:type="gramEnd"/>
      <w:r w:rsidRPr="00F81392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F81392">
        <w:rPr>
          <w:rFonts w:ascii="Times New Roman" w:hAnsi="Times New Roman" w:cs="Times New Roman"/>
          <w:lang w:val="en-GB"/>
        </w:rPr>
        <w:t xml:space="preserve">Number of the differentially expressed </w:t>
      </w:r>
      <w:proofErr w:type="spellStart"/>
      <w:r w:rsidRPr="00F81392">
        <w:rPr>
          <w:rFonts w:ascii="Times New Roman" w:hAnsi="Times New Roman" w:cs="Times New Roman"/>
          <w:lang w:val="en-GB"/>
        </w:rPr>
        <w:t>miRNAs</w:t>
      </w:r>
      <w:proofErr w:type="spellEnd"/>
      <w:r w:rsidRPr="00F81392">
        <w:rPr>
          <w:rFonts w:ascii="Times New Roman" w:hAnsi="Times New Roman" w:cs="Times New Roman"/>
          <w:lang w:val="en-GB"/>
        </w:rPr>
        <w:t xml:space="preserve"> in every comparison.</w:t>
      </w:r>
      <w:proofErr w:type="gramEnd"/>
      <w:r w:rsidRPr="00F81392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63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5"/>
        <w:gridCol w:w="1716"/>
        <w:gridCol w:w="1420"/>
        <w:gridCol w:w="687"/>
      </w:tblGrid>
      <w:tr w:rsidR="00F81392" w:rsidRPr="00F81392" w14:paraId="4FE5CE22" w14:textId="77777777" w:rsidTr="00F81392">
        <w:trPr>
          <w:trHeight w:val="320"/>
          <w:jc w:val="center"/>
        </w:trPr>
        <w:tc>
          <w:tcPr>
            <w:tcW w:w="63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905A5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sting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CD8+ T-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ells</w:t>
            </w:r>
            <w:proofErr w:type="spellEnd"/>
          </w:p>
        </w:tc>
      </w:tr>
      <w:tr w:rsidR="00F81392" w:rsidRPr="00F81392" w14:paraId="6A80D469" w14:textId="77777777" w:rsidTr="00F81392">
        <w:trPr>
          <w:trHeight w:val="320"/>
          <w:jc w:val="center"/>
        </w:trPr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E01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rison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C83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wnregulated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DB7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regulat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5D3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</w:tr>
      <w:tr w:rsidR="00F81392" w:rsidRPr="00F81392" w14:paraId="6A38F841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58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P vs E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64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32E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CBF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F81392" w:rsidRPr="00F81392" w14:paraId="594125EF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2E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P vs AR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9A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993C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78C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F81392" w:rsidRPr="00F81392" w14:paraId="64F48D0E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322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P vs HIV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3A1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E8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2D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</w:tr>
      <w:tr w:rsidR="00F81392" w:rsidRPr="00F81392" w14:paraId="73842575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3B3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P vs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A63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64A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289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F81392" w:rsidRPr="00F81392" w14:paraId="0ACF97F5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FC6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AR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1D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0EC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3553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F81392" w:rsidRPr="00F81392" w14:paraId="2D5160F8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D9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HIV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36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5A3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84E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</w:tr>
      <w:tr w:rsidR="00F81392" w:rsidRPr="00F81392" w14:paraId="63358D14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5C6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D1F1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C930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0F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F81392" w:rsidRPr="00F81392" w14:paraId="58A27264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17F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 vs HIV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D6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68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1E0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</w:tr>
      <w:tr w:rsidR="00F81392" w:rsidRPr="00F81392" w14:paraId="1F074119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89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 vs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992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5F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68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F81392" w:rsidRPr="00F81392" w14:paraId="2DFBFE8C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44F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C vs HIV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EC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AF1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96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</w:tr>
      <w:tr w:rsidR="00F81392" w:rsidRPr="00F81392" w14:paraId="2420C21D" w14:textId="77777777" w:rsidTr="00F81392">
        <w:trPr>
          <w:trHeight w:val="32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5A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F5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F3BF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9B83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81392" w:rsidRPr="00F81392" w14:paraId="4690C961" w14:textId="77777777" w:rsidTr="00F81392">
        <w:trPr>
          <w:trHeight w:val="320"/>
          <w:jc w:val="center"/>
        </w:trPr>
        <w:tc>
          <w:tcPr>
            <w:tcW w:w="63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C39DF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imulated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CD8+ T-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ells</w:t>
            </w:r>
            <w:proofErr w:type="spellEnd"/>
          </w:p>
        </w:tc>
      </w:tr>
      <w:tr w:rsidR="00F81392" w:rsidRPr="00F81392" w14:paraId="384CBFF7" w14:textId="77777777" w:rsidTr="00F81392">
        <w:trPr>
          <w:trHeight w:val="320"/>
          <w:jc w:val="center"/>
        </w:trPr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593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rison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728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wnregulated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D223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regulat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DBD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</w:tr>
      <w:tr w:rsidR="00F81392" w:rsidRPr="00F81392" w14:paraId="1CA14A34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400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V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39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245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CE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</w:tr>
      <w:tr w:rsidR="00F81392" w:rsidRPr="00F81392" w14:paraId="754178ED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01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 vs V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CA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9B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80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</w:tr>
      <w:tr w:rsidR="00F81392" w:rsidRPr="00F81392" w14:paraId="54AB584D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1661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V- vs V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1D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10C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0F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</w:tr>
      <w:tr w:rsidR="00F81392" w:rsidRPr="00F81392" w14:paraId="0F0A4903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5EF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P vs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6C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29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AF2F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F81392" w:rsidRPr="00F81392" w14:paraId="5B193534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EA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AR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860C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43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5BF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F81392" w:rsidRPr="00F81392" w14:paraId="71AEC5BF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FD6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HIV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FB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14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01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F81392" w:rsidRPr="00F81392" w14:paraId="086608E1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2DF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 vs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470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44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F9A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F81392" w:rsidRPr="00F81392" w14:paraId="292084FC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2B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 vs HIV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BE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1D6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ADA6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F81392" w:rsidRPr="00F81392" w14:paraId="5139F4F1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7C8E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T vs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89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D00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522A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F81392" w:rsidRPr="00F81392" w14:paraId="06BB0DEE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99A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V- vs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FFF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EE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FE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F81392" w:rsidRPr="00F81392" w14:paraId="3B3E788D" w14:textId="77777777" w:rsidTr="00F81392">
        <w:trPr>
          <w:trHeight w:val="32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1D9B" w14:textId="77777777" w:rsidR="00F81392" w:rsidRPr="00F81392" w:rsidRDefault="00F81392" w:rsidP="00F813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B5A" w14:textId="77777777" w:rsidR="00F81392" w:rsidRPr="00F81392" w:rsidRDefault="00F81392" w:rsidP="00F813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F94" w14:textId="77777777" w:rsidR="00F81392" w:rsidRPr="00F81392" w:rsidRDefault="00F81392" w:rsidP="00F813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055" w14:textId="77777777" w:rsidR="00F81392" w:rsidRPr="00F81392" w:rsidRDefault="00F81392" w:rsidP="00F813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81392" w:rsidRPr="00F81392" w14:paraId="2C677D52" w14:textId="77777777" w:rsidTr="00F81392">
        <w:trPr>
          <w:trHeight w:val="320"/>
          <w:jc w:val="center"/>
        </w:trPr>
        <w:tc>
          <w:tcPr>
            <w:tcW w:w="63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A393BC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imulated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vs 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sting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CD8+ T-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ells</w:t>
            </w:r>
            <w:proofErr w:type="spellEnd"/>
          </w:p>
        </w:tc>
      </w:tr>
      <w:tr w:rsidR="00F81392" w:rsidRPr="00F81392" w14:paraId="14542633" w14:textId="77777777" w:rsidTr="00F81392">
        <w:trPr>
          <w:trHeight w:val="320"/>
          <w:jc w:val="center"/>
        </w:trPr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8D7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rison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6CBD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wnregulated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2611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regulat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334FA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</w:tr>
      <w:tr w:rsidR="00F81392" w:rsidRPr="00F81392" w14:paraId="24C54064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206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5AA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3C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ED87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</w:tr>
      <w:tr w:rsidR="00F81392" w:rsidRPr="00F81392" w14:paraId="21DFF520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08D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9850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31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7E5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</w:tr>
      <w:tr w:rsidR="00F81392" w:rsidRPr="00F81392" w14:paraId="3ACB830D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897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R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6F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079F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575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</w:tr>
      <w:tr w:rsidR="00F81392" w:rsidRPr="00F81392" w14:paraId="4600570C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5062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HIV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518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9D3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75EF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</w:p>
        </w:tc>
      </w:tr>
      <w:tr w:rsidR="00F81392" w:rsidRPr="00F81392" w14:paraId="6FAC3AF4" w14:textId="77777777" w:rsidTr="00F81392">
        <w:trPr>
          <w:trHeight w:val="300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FB4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imulus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s </w:t>
            </w:r>
            <w:proofErr w:type="spellStart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ting</w:t>
            </w:r>
            <w:proofErr w:type="spellEnd"/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5C9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1F1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58B" w14:textId="77777777" w:rsidR="00F81392" w:rsidRPr="00F81392" w:rsidRDefault="00F81392" w:rsidP="00F813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8139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</w:tr>
    </w:tbl>
    <w:p w14:paraId="3D5E8B17" w14:textId="77777777" w:rsidR="00F81392" w:rsidRDefault="00F81392">
      <w:pPr>
        <w:rPr>
          <w:rFonts w:ascii="Times New Roman" w:hAnsi="Times New Roman" w:cs="Times New Roman"/>
          <w:lang w:val="en-GB"/>
        </w:rPr>
      </w:pPr>
    </w:p>
    <w:p w14:paraId="6F0AD349" w14:textId="77777777" w:rsidR="00F81392" w:rsidRPr="00EB6C46" w:rsidRDefault="00F81392">
      <w:pPr>
        <w:rPr>
          <w:rFonts w:ascii="Times New Roman" w:hAnsi="Times New Roman" w:cs="Times New Roman"/>
          <w:i/>
          <w:lang w:val="en-GB"/>
        </w:rPr>
      </w:pPr>
      <w:bookmarkStart w:id="0" w:name="_GoBack"/>
      <w:proofErr w:type="gramStart"/>
      <w:r w:rsidRPr="00EB6C46">
        <w:rPr>
          <w:rFonts w:ascii="Times New Roman" w:hAnsi="Times New Roman" w:cs="Times New Roman"/>
          <w:i/>
          <w:lang w:val="en-GB"/>
        </w:rPr>
        <w:t xml:space="preserve">VP,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viremic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progressors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; EC, elite controllers; ART, patients on antiretroviral therapy; HIV-, uninfected donors; VC,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viremic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 controllers.</w:t>
      </w:r>
      <w:proofErr w:type="gramEnd"/>
    </w:p>
    <w:bookmarkEnd w:id="0"/>
    <w:sectPr w:rsidR="00F81392" w:rsidRPr="00EB6C46" w:rsidSect="00670B7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392"/>
    <w:rsid w:val="00670B77"/>
    <w:rsid w:val="0099357F"/>
    <w:rsid w:val="00EB6C46"/>
    <w:rsid w:val="00F813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54A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7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23</Characters>
  <Application>Microsoft Macintosh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 Egana Gorrono</dc:creator>
  <cp:keywords/>
  <dc:description/>
  <cp:lastModifiedBy>Lander  Egana Gorrono</cp:lastModifiedBy>
  <cp:revision>2</cp:revision>
  <dcterms:created xsi:type="dcterms:W3CDTF">2015-08-10T09:09:00Z</dcterms:created>
  <dcterms:modified xsi:type="dcterms:W3CDTF">2015-08-10T09:15:00Z</dcterms:modified>
</cp:coreProperties>
</file>